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B3530" w:rsidRDefault="00DD09F5" w:rsidP="00DD09F5">
      <w:pPr>
        <w:pStyle w:val="Listenabsatz"/>
        <w:numPr>
          <w:ilvl w:val="0"/>
          <w:numId w:val="1"/>
        </w:numPr>
        <w:rPr>
          <w:lang w:val="en-US"/>
        </w:rPr>
      </w:pPr>
      <w:r w:rsidRPr="00DD09F5">
        <w:rPr>
          <w:lang w:val="en-US"/>
        </w:rPr>
        <w:t xml:space="preserve">World Health Organization, </w:t>
      </w:r>
      <w:hyperlink r:id="rId5" w:history="1">
        <w:r w:rsidRPr="00DD09F5">
          <w:rPr>
            <w:lang w:val="en-US"/>
          </w:rPr>
          <w:t>www.who.int</w:t>
        </w:r>
      </w:hyperlink>
    </w:p>
    <w:p w:rsidR="00DD09F5" w:rsidRDefault="00DD09F5" w:rsidP="00DD09F5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European Commission, ec.europa.eu</w:t>
      </w:r>
    </w:p>
    <w:p w:rsidR="00E670CB" w:rsidRDefault="00E670CB" w:rsidP="00E670CB">
      <w:pPr>
        <w:pStyle w:val="Listenabsatz"/>
        <w:numPr>
          <w:ilvl w:val="0"/>
          <w:numId w:val="1"/>
        </w:numPr>
        <w:rPr>
          <w:lang w:val="en-US"/>
        </w:rPr>
      </w:pPr>
      <w:r w:rsidRPr="00DD09F5">
        <w:rPr>
          <w:lang w:val="en-US"/>
        </w:rPr>
        <w:t xml:space="preserve">German Federal Ministry of Health, </w:t>
      </w:r>
      <w:hyperlink r:id="rId6" w:history="1">
        <w:r w:rsidRPr="00DD09F5">
          <w:rPr>
            <w:lang w:val="en-US"/>
          </w:rPr>
          <w:t>www.bundesgesundheitsministerium.de</w:t>
        </w:r>
      </w:hyperlink>
    </w:p>
    <w:p w:rsidR="00E670CB" w:rsidRDefault="00E670CB" w:rsidP="00E670CB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German Federal Ministry of Education and Research, </w:t>
      </w:r>
      <w:hyperlink r:id="rId7" w:history="1">
        <w:r w:rsidRPr="003B6A3C">
          <w:rPr>
            <w:lang w:val="en-US"/>
          </w:rPr>
          <w:t>www.bmbf.de</w:t>
        </w:r>
      </w:hyperlink>
    </w:p>
    <w:p w:rsidR="00E670CB" w:rsidRPr="00621D3F" w:rsidRDefault="00E670CB" w:rsidP="00E670CB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Berlin Senate Chancellery, </w:t>
      </w:r>
      <w:r w:rsidRPr="00DD09F5">
        <w:rPr>
          <w:lang w:val="en-US"/>
        </w:rPr>
        <w:t>www.berlin.de</w:t>
      </w:r>
    </w:p>
    <w:p w:rsidR="00DD09F5" w:rsidRDefault="00DD09F5" w:rsidP="00DD09F5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 xml:space="preserve">Center for Disease Control, </w:t>
      </w:r>
      <w:hyperlink r:id="rId8" w:history="1">
        <w:r w:rsidRPr="00DD09F5">
          <w:rPr>
            <w:lang w:val="en-US"/>
          </w:rPr>
          <w:t>www.cdc.gov</w:t>
        </w:r>
      </w:hyperlink>
    </w:p>
    <w:p w:rsidR="00DD09F5" w:rsidRPr="00DD09F5" w:rsidRDefault="00DD09F5" w:rsidP="00DD09F5">
      <w:pPr>
        <w:pStyle w:val="Listenabsatz"/>
        <w:numPr>
          <w:ilvl w:val="0"/>
          <w:numId w:val="1"/>
        </w:numPr>
        <w:rPr>
          <w:lang w:val="en-US"/>
        </w:rPr>
      </w:pPr>
      <w:r w:rsidRPr="00DD09F5">
        <w:rPr>
          <w:lang w:val="en-US"/>
        </w:rPr>
        <w:t xml:space="preserve">Health Canada, </w:t>
      </w:r>
      <w:hyperlink r:id="rId9" w:history="1">
        <w:r w:rsidRPr="00DD09F5">
          <w:rPr>
            <w:lang w:val="en-US"/>
          </w:rPr>
          <w:t>www.canada.ca/en/health-canada.html</w:t>
        </w:r>
      </w:hyperlink>
    </w:p>
    <w:p w:rsidR="00DD09F5" w:rsidRPr="00DD09F5" w:rsidRDefault="00DD09F5" w:rsidP="00DD09F5">
      <w:pPr>
        <w:pStyle w:val="Listenabsatz"/>
        <w:numPr>
          <w:ilvl w:val="0"/>
          <w:numId w:val="1"/>
        </w:numPr>
        <w:rPr>
          <w:lang w:val="en-US"/>
        </w:rPr>
      </w:pPr>
      <w:r w:rsidRPr="00DD09F5">
        <w:rPr>
          <w:lang w:val="en-US"/>
        </w:rPr>
        <w:t>Public Health England</w:t>
      </w:r>
      <w:r w:rsidRPr="00DD09F5">
        <w:rPr>
          <w:lang w:val="en-US"/>
        </w:rPr>
        <w:t xml:space="preserve">, </w:t>
      </w:r>
      <w:r w:rsidRPr="00DD09F5">
        <w:rPr>
          <w:lang w:val="en-US"/>
        </w:rPr>
        <w:t>www.gov.uk</w:t>
      </w:r>
      <w:r w:rsidRPr="00DD09F5">
        <w:rPr>
          <w:lang w:val="en-US"/>
        </w:rPr>
        <w:t xml:space="preserve"> </w:t>
      </w:r>
    </w:p>
    <w:p w:rsidR="00DD09F5" w:rsidRPr="00DD09F5" w:rsidRDefault="00DD09F5" w:rsidP="00DD09F5">
      <w:pPr>
        <w:pStyle w:val="Listenabsatz"/>
        <w:numPr>
          <w:ilvl w:val="0"/>
          <w:numId w:val="1"/>
        </w:numPr>
        <w:rPr>
          <w:lang w:val="en-US"/>
        </w:rPr>
      </w:pPr>
      <w:r w:rsidRPr="00DD09F5">
        <w:rPr>
          <w:lang w:val="en-US"/>
        </w:rPr>
        <w:t>The Intergovernmental Panel on Climate Change</w:t>
      </w:r>
      <w:r w:rsidRPr="00DD09F5">
        <w:rPr>
          <w:lang w:val="en-US"/>
        </w:rPr>
        <w:t xml:space="preserve">, </w:t>
      </w:r>
      <w:r w:rsidRPr="00DD09F5">
        <w:rPr>
          <w:lang w:val="en-US"/>
        </w:rPr>
        <w:t>www.ipcc.ch</w:t>
      </w:r>
    </w:p>
    <w:p w:rsidR="00DD09F5" w:rsidRDefault="00DD09F5" w:rsidP="00DD09F5">
      <w:pPr>
        <w:pStyle w:val="Listenabsatz"/>
        <w:numPr>
          <w:ilvl w:val="0"/>
          <w:numId w:val="1"/>
        </w:numPr>
        <w:rPr>
          <w:lang w:val="en-US"/>
        </w:rPr>
      </w:pPr>
      <w:r>
        <w:rPr>
          <w:lang w:val="en-US"/>
        </w:rPr>
        <w:t>World Mete</w:t>
      </w:r>
      <w:r w:rsidR="003B6A3C">
        <w:rPr>
          <w:lang w:val="en-US"/>
        </w:rPr>
        <w:t>o</w:t>
      </w:r>
      <w:r>
        <w:rPr>
          <w:lang w:val="en-US"/>
        </w:rPr>
        <w:t xml:space="preserve">rological Organization, </w:t>
      </w:r>
      <w:hyperlink r:id="rId10" w:history="1">
        <w:r w:rsidRPr="00DD09F5">
          <w:rPr>
            <w:lang w:val="en-US"/>
          </w:rPr>
          <w:t>www.</w:t>
        </w:r>
        <w:r w:rsidRPr="00DD09F5">
          <w:rPr>
            <w:lang w:val="en-US"/>
          </w:rPr>
          <w:t>public.wmo.int</w:t>
        </w:r>
      </w:hyperlink>
    </w:p>
    <w:p w:rsidR="00DD09F5" w:rsidRPr="00DD09F5" w:rsidRDefault="00DD09F5" w:rsidP="00C65A00">
      <w:pPr>
        <w:pStyle w:val="Listenabsatz"/>
        <w:numPr>
          <w:ilvl w:val="0"/>
          <w:numId w:val="1"/>
        </w:numPr>
        <w:rPr>
          <w:lang w:val="en-US"/>
        </w:rPr>
      </w:pPr>
      <w:r w:rsidRPr="00DD09F5">
        <w:rPr>
          <w:lang w:val="en-US"/>
        </w:rPr>
        <w:t>International Network for Information on Ventilation and Energy Performance</w:t>
      </w:r>
      <w:r w:rsidRPr="00DD09F5">
        <w:rPr>
          <w:lang w:val="en-US"/>
        </w:rPr>
        <w:t xml:space="preserve">, </w:t>
      </w:r>
      <w:hyperlink r:id="rId11" w:history="1">
        <w:r w:rsidRPr="00DD09F5">
          <w:rPr>
            <w:lang w:val="en-US"/>
          </w:rPr>
          <w:t>www.inive.org</w:t>
        </w:r>
      </w:hyperlink>
    </w:p>
    <w:p w:rsidR="00621D3F" w:rsidRDefault="00DD09F5" w:rsidP="00621D3F">
      <w:pPr>
        <w:pStyle w:val="Listenabsatz"/>
        <w:numPr>
          <w:ilvl w:val="0"/>
          <w:numId w:val="1"/>
        </w:numPr>
        <w:rPr>
          <w:lang w:val="en-US"/>
        </w:rPr>
      </w:pPr>
      <w:r w:rsidRPr="00DD09F5">
        <w:rPr>
          <w:lang w:val="en-US"/>
        </w:rPr>
        <w:t>American Society of Heating, Refrigerating and Air-Conditioning Engineers (ASHRAE)</w:t>
      </w:r>
      <w:r w:rsidRPr="00DD09F5">
        <w:rPr>
          <w:lang w:val="en-US"/>
        </w:rPr>
        <w:t>, www.</w:t>
      </w:r>
      <w:r w:rsidRPr="00DD09F5">
        <w:rPr>
          <w:lang w:val="en-US"/>
        </w:rPr>
        <w:t>technologyportal.ashrae.org</w:t>
      </w:r>
      <w:r w:rsidRPr="00DD09F5">
        <w:rPr>
          <w:lang w:val="en-US"/>
        </w:rPr>
        <w:t xml:space="preserve"> </w:t>
      </w:r>
    </w:p>
    <w:p w:rsidR="00621D3F" w:rsidRPr="00621D3F" w:rsidRDefault="00621D3F" w:rsidP="00621D3F">
      <w:pPr>
        <w:pStyle w:val="Listenabsatz"/>
        <w:numPr>
          <w:ilvl w:val="0"/>
          <w:numId w:val="1"/>
        </w:numPr>
        <w:rPr>
          <w:lang w:val="en-US"/>
        </w:rPr>
      </w:pPr>
      <w:r w:rsidRPr="00621D3F">
        <w:rPr>
          <w:rFonts w:ascii="Calibri" w:eastAsia="Times New Roman" w:hAnsi="Calibri" w:cs="Calibri"/>
          <w:color w:val="000000"/>
          <w:lang w:val="en-US" w:eastAsia="de-DE"/>
        </w:rPr>
        <w:t>Air Infiltration and Ventilation Centre</w:t>
      </w:r>
      <w:r w:rsidRPr="00621D3F">
        <w:rPr>
          <w:rFonts w:ascii="Calibri" w:eastAsia="Times New Roman" w:hAnsi="Calibri" w:cs="Calibri"/>
          <w:color w:val="000000"/>
          <w:lang w:val="en-US" w:eastAsia="de-DE"/>
        </w:rPr>
        <w:t xml:space="preserve">, </w:t>
      </w:r>
      <w:r w:rsidRPr="00621D3F">
        <w:rPr>
          <w:rFonts w:ascii="Calibri" w:eastAsia="Times New Roman" w:hAnsi="Calibri" w:cs="Calibri"/>
          <w:color w:val="000000"/>
          <w:lang w:val="en-US" w:eastAsia="de-DE"/>
        </w:rPr>
        <w:t>www.aivc.org</w:t>
      </w:r>
    </w:p>
    <w:p w:rsidR="00621D3F" w:rsidRDefault="00621D3F" w:rsidP="00DD09F5">
      <w:pPr>
        <w:pStyle w:val="Listenabsatz"/>
        <w:numPr>
          <w:ilvl w:val="0"/>
          <w:numId w:val="1"/>
        </w:numPr>
        <w:rPr>
          <w:lang w:val="en-US"/>
        </w:rPr>
      </w:pPr>
      <w:r w:rsidRPr="00621D3F">
        <w:rPr>
          <w:lang w:val="en-US"/>
        </w:rPr>
        <w:t>Center for health design</w:t>
      </w:r>
      <w:r>
        <w:rPr>
          <w:lang w:val="en-US"/>
        </w:rPr>
        <w:t xml:space="preserve">, </w:t>
      </w:r>
      <w:r w:rsidRPr="00621D3F">
        <w:rPr>
          <w:lang w:val="en-US"/>
        </w:rPr>
        <w:t>www.healthdesign.org</w:t>
      </w:r>
      <w:bookmarkStart w:id="0" w:name="_GoBack"/>
      <w:bookmarkEnd w:id="0"/>
    </w:p>
    <w:sectPr w:rsidR="00621D3F" w:rsidSect="00E8040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514F4C"/>
    <w:multiLevelType w:val="hybridMultilevel"/>
    <w:tmpl w:val="70E45EB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9F5"/>
    <w:rsid w:val="00000478"/>
    <w:rsid w:val="00002C71"/>
    <w:rsid w:val="00021917"/>
    <w:rsid w:val="000262AF"/>
    <w:rsid w:val="000605DD"/>
    <w:rsid w:val="00073322"/>
    <w:rsid w:val="00077D94"/>
    <w:rsid w:val="00101EC6"/>
    <w:rsid w:val="001132EA"/>
    <w:rsid w:val="001169B2"/>
    <w:rsid w:val="001331AC"/>
    <w:rsid w:val="00153D79"/>
    <w:rsid w:val="00174F7F"/>
    <w:rsid w:val="00186915"/>
    <w:rsid w:val="00190E7B"/>
    <w:rsid w:val="00195288"/>
    <w:rsid w:val="001A0727"/>
    <w:rsid w:val="001A1C3E"/>
    <w:rsid w:val="001B425A"/>
    <w:rsid w:val="001D69DC"/>
    <w:rsid w:val="001D6A72"/>
    <w:rsid w:val="002004AD"/>
    <w:rsid w:val="002041D7"/>
    <w:rsid w:val="00290512"/>
    <w:rsid w:val="002917DA"/>
    <w:rsid w:val="002952A9"/>
    <w:rsid w:val="002B7FF0"/>
    <w:rsid w:val="002C56DA"/>
    <w:rsid w:val="002D1CB6"/>
    <w:rsid w:val="002D66EB"/>
    <w:rsid w:val="002F06B1"/>
    <w:rsid w:val="003344EF"/>
    <w:rsid w:val="0036550A"/>
    <w:rsid w:val="00371498"/>
    <w:rsid w:val="00387818"/>
    <w:rsid w:val="003B336F"/>
    <w:rsid w:val="003B6A3C"/>
    <w:rsid w:val="003C1130"/>
    <w:rsid w:val="003D2493"/>
    <w:rsid w:val="003E1622"/>
    <w:rsid w:val="003E70A7"/>
    <w:rsid w:val="00400E85"/>
    <w:rsid w:val="0040595E"/>
    <w:rsid w:val="00417083"/>
    <w:rsid w:val="00427571"/>
    <w:rsid w:val="00460660"/>
    <w:rsid w:val="004912B5"/>
    <w:rsid w:val="004D6AA2"/>
    <w:rsid w:val="00512E65"/>
    <w:rsid w:val="00514604"/>
    <w:rsid w:val="0053258B"/>
    <w:rsid w:val="005658E8"/>
    <w:rsid w:val="005946BC"/>
    <w:rsid w:val="005A2558"/>
    <w:rsid w:val="005B7E26"/>
    <w:rsid w:val="005C2708"/>
    <w:rsid w:val="005D5014"/>
    <w:rsid w:val="005E48AA"/>
    <w:rsid w:val="005F450B"/>
    <w:rsid w:val="00602B70"/>
    <w:rsid w:val="0060337C"/>
    <w:rsid w:val="0060395A"/>
    <w:rsid w:val="00621D3F"/>
    <w:rsid w:val="00622B94"/>
    <w:rsid w:val="006260D1"/>
    <w:rsid w:val="006351B9"/>
    <w:rsid w:val="00646B50"/>
    <w:rsid w:val="006754AC"/>
    <w:rsid w:val="00680DBE"/>
    <w:rsid w:val="006B3169"/>
    <w:rsid w:val="006D01DA"/>
    <w:rsid w:val="006D2B48"/>
    <w:rsid w:val="006E37C8"/>
    <w:rsid w:val="00720C20"/>
    <w:rsid w:val="00734D7D"/>
    <w:rsid w:val="00737225"/>
    <w:rsid w:val="00742B3D"/>
    <w:rsid w:val="007542F3"/>
    <w:rsid w:val="00762207"/>
    <w:rsid w:val="00765585"/>
    <w:rsid w:val="00772D85"/>
    <w:rsid w:val="007857A0"/>
    <w:rsid w:val="00794740"/>
    <w:rsid w:val="0079657F"/>
    <w:rsid w:val="007B7324"/>
    <w:rsid w:val="007B7D04"/>
    <w:rsid w:val="007C311A"/>
    <w:rsid w:val="007D7956"/>
    <w:rsid w:val="007E66B2"/>
    <w:rsid w:val="00811058"/>
    <w:rsid w:val="0081520E"/>
    <w:rsid w:val="00825C6C"/>
    <w:rsid w:val="00836DF6"/>
    <w:rsid w:val="008664B9"/>
    <w:rsid w:val="00885051"/>
    <w:rsid w:val="008854BF"/>
    <w:rsid w:val="008927AE"/>
    <w:rsid w:val="008A291B"/>
    <w:rsid w:val="008B14B7"/>
    <w:rsid w:val="008C1FB2"/>
    <w:rsid w:val="008C2940"/>
    <w:rsid w:val="008D0879"/>
    <w:rsid w:val="008D3D05"/>
    <w:rsid w:val="008D682D"/>
    <w:rsid w:val="009212F2"/>
    <w:rsid w:val="00961D8C"/>
    <w:rsid w:val="009673AE"/>
    <w:rsid w:val="00976AE0"/>
    <w:rsid w:val="009B17C7"/>
    <w:rsid w:val="009C3EBA"/>
    <w:rsid w:val="00A2550D"/>
    <w:rsid w:val="00A66DF8"/>
    <w:rsid w:val="00A954BB"/>
    <w:rsid w:val="00AA2992"/>
    <w:rsid w:val="00AA7D13"/>
    <w:rsid w:val="00AB2EA1"/>
    <w:rsid w:val="00AC229F"/>
    <w:rsid w:val="00AC4D52"/>
    <w:rsid w:val="00B4110C"/>
    <w:rsid w:val="00B523D6"/>
    <w:rsid w:val="00B55EF1"/>
    <w:rsid w:val="00B665CC"/>
    <w:rsid w:val="00B6767A"/>
    <w:rsid w:val="00B70B95"/>
    <w:rsid w:val="00BB1BB8"/>
    <w:rsid w:val="00BB2206"/>
    <w:rsid w:val="00BB549F"/>
    <w:rsid w:val="00BB68F9"/>
    <w:rsid w:val="00C3267B"/>
    <w:rsid w:val="00C33054"/>
    <w:rsid w:val="00C50EF2"/>
    <w:rsid w:val="00C62CFD"/>
    <w:rsid w:val="00CA39B3"/>
    <w:rsid w:val="00CA40FF"/>
    <w:rsid w:val="00CB6839"/>
    <w:rsid w:val="00CB6F88"/>
    <w:rsid w:val="00CC3C85"/>
    <w:rsid w:val="00CE5FC0"/>
    <w:rsid w:val="00CE7CF8"/>
    <w:rsid w:val="00D11040"/>
    <w:rsid w:val="00D17715"/>
    <w:rsid w:val="00D34111"/>
    <w:rsid w:val="00D428A4"/>
    <w:rsid w:val="00D70EE2"/>
    <w:rsid w:val="00D804B0"/>
    <w:rsid w:val="00DB26ED"/>
    <w:rsid w:val="00DB384A"/>
    <w:rsid w:val="00DC6599"/>
    <w:rsid w:val="00DD09F5"/>
    <w:rsid w:val="00DD59E3"/>
    <w:rsid w:val="00E00FEE"/>
    <w:rsid w:val="00E029AC"/>
    <w:rsid w:val="00E14502"/>
    <w:rsid w:val="00E2004A"/>
    <w:rsid w:val="00E512F9"/>
    <w:rsid w:val="00E56232"/>
    <w:rsid w:val="00E670CB"/>
    <w:rsid w:val="00E76943"/>
    <w:rsid w:val="00E80400"/>
    <w:rsid w:val="00E96F6D"/>
    <w:rsid w:val="00EA22B8"/>
    <w:rsid w:val="00ED01C2"/>
    <w:rsid w:val="00ED397A"/>
    <w:rsid w:val="00EF0B7D"/>
    <w:rsid w:val="00EF10F8"/>
    <w:rsid w:val="00F25D7B"/>
    <w:rsid w:val="00F40EEB"/>
    <w:rsid w:val="00F54424"/>
    <w:rsid w:val="00F56466"/>
    <w:rsid w:val="00F66A2B"/>
    <w:rsid w:val="00F82003"/>
    <w:rsid w:val="00F90083"/>
    <w:rsid w:val="00FA7027"/>
    <w:rsid w:val="00FB3530"/>
    <w:rsid w:val="00FD3369"/>
    <w:rsid w:val="00FF2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EA411F1"/>
  <w15:chartTrackingRefBased/>
  <w15:docId w15:val="{13E4A46F-5DFE-854B-87C1-251F18E2C4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DD09F5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D09F5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DD09F5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D09F5"/>
    <w:rPr>
      <w:color w:val="605E5C"/>
      <w:shd w:val="clear" w:color="auto" w:fill="E1DFDD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DD09F5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customStyle="1" w:styleId="section-accent">
    <w:name w:val="section-accent"/>
    <w:basedOn w:val="Absatz-Standardschriftart"/>
    <w:rsid w:val="00DD09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72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7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54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9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36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4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1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dc.gov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bmbf.de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bundesgesundheitsministerium.de" TargetMode="External"/><Relationship Id="rId11" Type="http://schemas.openxmlformats.org/officeDocument/2006/relationships/hyperlink" Target="http://www.inive.org" TargetMode="External"/><Relationship Id="rId5" Type="http://schemas.openxmlformats.org/officeDocument/2006/relationships/hyperlink" Target="http://www.who.int" TargetMode="External"/><Relationship Id="rId10" Type="http://schemas.openxmlformats.org/officeDocument/2006/relationships/hyperlink" Target="http://www.public.wmo.int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canada.ca/en/health-canada.html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zer, Benedikt</dc:creator>
  <cp:keywords/>
  <dc:description/>
  <cp:lastModifiedBy>Lenzer, Benedikt</cp:lastModifiedBy>
  <cp:revision>3</cp:revision>
  <dcterms:created xsi:type="dcterms:W3CDTF">2020-03-24T10:58:00Z</dcterms:created>
  <dcterms:modified xsi:type="dcterms:W3CDTF">2020-03-24T11:14:00Z</dcterms:modified>
</cp:coreProperties>
</file>